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7DB70" w14:textId="77777777" w:rsidR="007818ED" w:rsidRPr="007818ED" w:rsidRDefault="007818ED" w:rsidP="007818E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1DA14FB" w14:textId="77777777" w:rsidR="007818ED" w:rsidRPr="007818ED" w:rsidRDefault="007818ED" w:rsidP="007818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18ED">
        <w:rPr>
          <w:rFonts w:ascii="Times New Roman" w:eastAsia="Times New Roman" w:hAnsi="Times New Roman" w:cs="Times New Roman"/>
          <w:color w:val="000000"/>
          <w:lang w:eastAsia="en-CA"/>
        </w:rPr>
        <w:t>Supplementary Table 1: Relative risk and 95% C.I for unadjusted associations between sleep outcomes and family supp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2767"/>
        <w:gridCol w:w="2519"/>
        <w:gridCol w:w="2464"/>
      </w:tblGrid>
      <w:tr w:rsidR="007818ED" w:rsidRPr="007818ED" w14:paraId="514B5FA1" w14:textId="77777777" w:rsidTr="007818ED">
        <w:trPr>
          <w:trHeight w:val="8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AAFC" w14:textId="77777777" w:rsidR="007818ED" w:rsidRPr="007818ED" w:rsidRDefault="007818ED" w:rsidP="00781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38286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1a: Sleep Dysfunction (</w:t>
            </w:r>
            <w:r w:rsidRPr="007818E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CA"/>
              </w:rPr>
              <w:t>≧</w:t>
            </w: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sleep proble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34DFB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2a: Sleep Duration (&lt;6 hours of slee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38753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3a: Sleep Quality (poor sleep quality)</w:t>
            </w:r>
          </w:p>
        </w:tc>
      </w:tr>
      <w:tr w:rsidR="007818ED" w:rsidRPr="007818ED" w14:paraId="5DE148DE" w14:textId="77777777" w:rsidTr="007818ED">
        <w:trPr>
          <w:trHeight w:val="8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9395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amily support (z-sco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A8AC7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93 (0.89 - </w:t>
            </w:r>
            <w:proofErr w:type="gramStart"/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6)*</w:t>
            </w:r>
            <w:proofErr w:type="gramEnd"/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*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AD15B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 (0.84 - 0.94)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E5A76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2 (0.87 - 0.96) ***</w:t>
            </w:r>
          </w:p>
        </w:tc>
      </w:tr>
    </w:tbl>
    <w:p w14:paraId="26B54AFC" w14:textId="77777777" w:rsidR="007818ED" w:rsidRPr="007818ED" w:rsidRDefault="007818ED" w:rsidP="007818ED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18E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en-CA"/>
        </w:rPr>
        <w:t>*p&lt;0.05, **p&lt;0.01, ***p&lt;0.001</w:t>
      </w:r>
    </w:p>
    <w:p w14:paraId="140A7353" w14:textId="77777777" w:rsidR="007818ED" w:rsidRPr="007818ED" w:rsidRDefault="007818ED" w:rsidP="007818E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18ED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</w:p>
    <w:p w14:paraId="6FF6FF75" w14:textId="77777777" w:rsidR="007818ED" w:rsidRPr="007818ED" w:rsidRDefault="007818ED" w:rsidP="007818E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18ED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upplementary Table 2: Relative risk</w:t>
      </w:r>
      <w:r w:rsidRPr="007818ED">
        <w:rPr>
          <w:rFonts w:ascii="Times New Roman" w:eastAsia="Times New Roman" w:hAnsi="Times New Roman" w:cs="Times New Roman"/>
          <w:color w:val="000000"/>
          <w:lang w:eastAsia="en-CA"/>
        </w:rPr>
        <w:t xml:space="preserve"> and 95% C.I for unadjusted associations between sleep outcomes and friend supp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8"/>
        <w:gridCol w:w="2771"/>
        <w:gridCol w:w="2523"/>
        <w:gridCol w:w="2468"/>
      </w:tblGrid>
      <w:tr w:rsidR="007818ED" w:rsidRPr="007818ED" w14:paraId="410559E2" w14:textId="77777777" w:rsidTr="007818ED">
        <w:trPr>
          <w:trHeight w:val="8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31034" w14:textId="77777777" w:rsidR="007818ED" w:rsidRPr="007818ED" w:rsidRDefault="007818ED" w:rsidP="00781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19FE3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1a: Sleep Dysfunction (</w:t>
            </w:r>
            <w:r w:rsidRPr="007818E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CA"/>
              </w:rPr>
              <w:t>≧</w:t>
            </w: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sleep proble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FB130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2a: Sleep Duration (&lt;6 hours of slee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D63AA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del 3a: Sleep Quality (poor sleep quality)</w:t>
            </w:r>
          </w:p>
        </w:tc>
      </w:tr>
      <w:tr w:rsidR="007818ED" w:rsidRPr="007818ED" w14:paraId="3085B190" w14:textId="77777777" w:rsidTr="007818ED">
        <w:trPr>
          <w:trHeight w:val="8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606E0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Friend support (z-sco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275B3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93 (0.89 - </w:t>
            </w:r>
            <w:proofErr w:type="gramStart"/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7)*</w:t>
            </w:r>
            <w:proofErr w:type="gramEnd"/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A21F5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0 (0.85 - 0.96)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563E3" w14:textId="77777777" w:rsidR="007818ED" w:rsidRPr="007818ED" w:rsidRDefault="007818ED" w:rsidP="007818E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818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4 (0.88 - 0.98) *</w:t>
            </w:r>
          </w:p>
        </w:tc>
      </w:tr>
    </w:tbl>
    <w:p w14:paraId="49957D45" w14:textId="77777777" w:rsidR="007818ED" w:rsidRPr="007818ED" w:rsidRDefault="007818ED" w:rsidP="007818ED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18E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en-CA"/>
        </w:rPr>
        <w:t>*p&lt;0.05, **p&lt;0.01, ***p&lt;0.001</w:t>
      </w:r>
    </w:p>
    <w:p w14:paraId="6BE065B2" w14:textId="77777777" w:rsidR="00BD19AF" w:rsidRDefault="00BD19AF"/>
    <w:sectPr w:rsidR="00BD19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ED"/>
    <w:rsid w:val="007818ED"/>
    <w:rsid w:val="00BD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B1EA4"/>
  <w15:chartTrackingRefBased/>
  <w15:docId w15:val="{D0B3ABE6-C6CF-4D46-9C95-75A10249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1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elsen</dc:creator>
  <cp:keywords/>
  <dc:description/>
  <cp:lastModifiedBy>Andrew Nielsen</cp:lastModifiedBy>
  <cp:revision>1</cp:revision>
  <dcterms:created xsi:type="dcterms:W3CDTF">2021-11-17T16:58:00Z</dcterms:created>
  <dcterms:modified xsi:type="dcterms:W3CDTF">2021-11-17T16:59:00Z</dcterms:modified>
</cp:coreProperties>
</file>